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7A740D" w14:textId="523A59B5" w:rsidR="001C21DE" w:rsidRPr="00726538" w:rsidRDefault="004A04A5" w:rsidP="001C21DE">
      <w:pPr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726538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S2 Table</w:t>
      </w:r>
      <w:r w:rsidR="001C21DE" w:rsidRPr="00726538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. </w:t>
      </w:r>
      <w:r w:rsidR="001C21DE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ATC code</w:t>
      </w:r>
      <w:r w:rsidR="003E03C2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s</w:t>
      </w:r>
      <w:r w:rsidR="001C21DE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f</w:t>
      </w:r>
      <w:r w:rsidR="003E03C2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or</w:t>
      </w:r>
      <w:r w:rsidR="001C21DE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other </w:t>
      </w:r>
      <w:r w:rsidR="003E03C2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anti</w:t>
      </w:r>
      <w:r w:rsidR="001C21DE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diabetic </w:t>
      </w:r>
      <w:r w:rsidR="002D0FDC">
        <w:rPr>
          <w:rFonts w:ascii="Times New Roman" w:eastAsia="ＭＳ 明朝" w:hAnsi="Times New Roman" w:cs="Times New Roman"/>
          <w:kern w:val="0"/>
          <w:sz w:val="24"/>
          <w:szCs w:val="24"/>
        </w:rPr>
        <w:t>medications</w:t>
      </w:r>
      <w:r w:rsidR="003E03C2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</w:p>
    <w:p w14:paraId="24C30D90" w14:textId="77777777" w:rsidR="001C21DE" w:rsidRPr="00726538" w:rsidRDefault="001C21DE" w:rsidP="001C21DE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6982"/>
      </w:tblGrid>
      <w:tr w:rsidR="007B58A8" w:rsidRPr="00726538" w14:paraId="398680AA" w14:textId="77777777" w:rsidTr="00936DC5">
        <w:trPr>
          <w:trHeight w:val="353"/>
        </w:trPr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0415" w14:textId="2E87277D" w:rsidR="001C21DE" w:rsidRPr="00726538" w:rsidRDefault="001C21DE" w:rsidP="00936DC5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ATC</w:t>
            </w:r>
            <w:r w:rsidR="00684B45"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 xml:space="preserve"> code</w:t>
            </w:r>
          </w:p>
        </w:tc>
        <w:tc>
          <w:tcPr>
            <w:tcW w:w="4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915E" w14:textId="77777777" w:rsidR="001C21DE" w:rsidRPr="00726538" w:rsidRDefault="001C21DE" w:rsidP="00936DC5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Drug class</w:t>
            </w:r>
          </w:p>
        </w:tc>
      </w:tr>
      <w:tr w:rsidR="007B58A8" w:rsidRPr="00726538" w14:paraId="024C87FA" w14:textId="77777777" w:rsidTr="00C24F1B">
        <w:trPr>
          <w:trHeight w:val="353"/>
        </w:trPr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D877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B</w:t>
            </w:r>
          </w:p>
        </w:tc>
        <w:tc>
          <w:tcPr>
            <w:tcW w:w="40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3DDA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GLP-1 receptor agonists</w:t>
            </w:r>
          </w:p>
        </w:tc>
      </w:tr>
      <w:tr w:rsidR="007B58A8" w:rsidRPr="00726538" w14:paraId="1B9F99C7" w14:textId="77777777" w:rsidTr="00C24F1B">
        <w:trPr>
          <w:trHeight w:val="353"/>
        </w:trPr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4D0922A3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C</w:t>
            </w:r>
          </w:p>
        </w:tc>
        <w:tc>
          <w:tcPr>
            <w:tcW w:w="4012" w:type="pct"/>
            <w:shd w:val="clear" w:color="auto" w:fill="auto"/>
            <w:noWrap/>
            <w:vAlign w:val="center"/>
            <w:hideMark/>
          </w:tcPr>
          <w:p w14:paraId="7282B67C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Insulin</w:t>
            </w:r>
          </w:p>
        </w:tc>
      </w:tr>
      <w:tr w:rsidR="007B58A8" w:rsidRPr="00726538" w14:paraId="6F01A0CC" w14:textId="77777777" w:rsidTr="00C24F1B">
        <w:trPr>
          <w:trHeight w:val="353"/>
        </w:trPr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54DB1BF7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H</w:t>
            </w:r>
          </w:p>
        </w:tc>
        <w:tc>
          <w:tcPr>
            <w:tcW w:w="4012" w:type="pct"/>
            <w:shd w:val="clear" w:color="auto" w:fill="auto"/>
            <w:noWrap/>
            <w:vAlign w:val="center"/>
            <w:hideMark/>
          </w:tcPr>
          <w:p w14:paraId="74CCC72B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Sulfonylureas</w:t>
            </w:r>
          </w:p>
        </w:tc>
      </w:tr>
      <w:tr w:rsidR="007B58A8" w:rsidRPr="00726538" w14:paraId="7F6FE1A5" w14:textId="77777777" w:rsidTr="00C24F1B">
        <w:trPr>
          <w:trHeight w:val="353"/>
        </w:trPr>
        <w:tc>
          <w:tcPr>
            <w:tcW w:w="988" w:type="pct"/>
            <w:shd w:val="clear" w:color="auto" w:fill="E7E6E6" w:themeFill="background2"/>
            <w:noWrap/>
            <w:vAlign w:val="center"/>
            <w:hideMark/>
          </w:tcPr>
          <w:p w14:paraId="2C82ACC5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J</w:t>
            </w:r>
          </w:p>
        </w:tc>
        <w:tc>
          <w:tcPr>
            <w:tcW w:w="4012" w:type="pct"/>
            <w:shd w:val="clear" w:color="auto" w:fill="E7E6E6" w:themeFill="background2"/>
            <w:noWrap/>
            <w:vAlign w:val="center"/>
            <w:hideMark/>
          </w:tcPr>
          <w:p w14:paraId="2C2AC262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Biguanides</w:t>
            </w:r>
          </w:p>
        </w:tc>
      </w:tr>
      <w:tr w:rsidR="007B58A8" w:rsidRPr="00726538" w14:paraId="28C2293C" w14:textId="77777777" w:rsidTr="00C24F1B">
        <w:trPr>
          <w:trHeight w:val="353"/>
        </w:trPr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0230720D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K</w:t>
            </w:r>
          </w:p>
        </w:tc>
        <w:tc>
          <w:tcPr>
            <w:tcW w:w="4012" w:type="pct"/>
            <w:shd w:val="clear" w:color="auto" w:fill="auto"/>
            <w:noWrap/>
            <w:vAlign w:val="center"/>
            <w:hideMark/>
          </w:tcPr>
          <w:p w14:paraId="179420FC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Glitazones</w:t>
            </w:r>
          </w:p>
        </w:tc>
      </w:tr>
      <w:tr w:rsidR="007B58A8" w:rsidRPr="00726538" w14:paraId="65C77C6C" w14:textId="77777777" w:rsidTr="00C24F1B">
        <w:trPr>
          <w:trHeight w:val="353"/>
        </w:trPr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3BB4AA6E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L</w:t>
            </w:r>
          </w:p>
        </w:tc>
        <w:tc>
          <w:tcPr>
            <w:tcW w:w="4012" w:type="pct"/>
            <w:shd w:val="clear" w:color="auto" w:fill="auto"/>
            <w:noWrap/>
            <w:vAlign w:val="center"/>
            <w:hideMark/>
          </w:tcPr>
          <w:p w14:paraId="1CFB0A51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lpha-glucosidase inhibitors</w:t>
            </w:r>
          </w:p>
        </w:tc>
      </w:tr>
      <w:tr w:rsidR="007B58A8" w:rsidRPr="00726538" w14:paraId="3EEEC9A4" w14:textId="77777777" w:rsidTr="00C24F1B">
        <w:trPr>
          <w:trHeight w:val="353"/>
        </w:trPr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30FD2183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M</w:t>
            </w:r>
          </w:p>
        </w:tc>
        <w:tc>
          <w:tcPr>
            <w:tcW w:w="4012" w:type="pct"/>
            <w:shd w:val="clear" w:color="auto" w:fill="auto"/>
            <w:noWrap/>
            <w:vAlign w:val="center"/>
            <w:hideMark/>
          </w:tcPr>
          <w:p w14:paraId="79FB761A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Glinides</w:t>
            </w:r>
          </w:p>
        </w:tc>
      </w:tr>
      <w:tr w:rsidR="007B58A8" w:rsidRPr="00726538" w14:paraId="19A237F5" w14:textId="77777777" w:rsidTr="00C24F1B">
        <w:trPr>
          <w:trHeight w:val="353"/>
        </w:trPr>
        <w:tc>
          <w:tcPr>
            <w:tcW w:w="988" w:type="pct"/>
            <w:shd w:val="clear" w:color="auto" w:fill="E7E6E6" w:themeFill="background2"/>
            <w:noWrap/>
            <w:vAlign w:val="center"/>
            <w:hideMark/>
          </w:tcPr>
          <w:p w14:paraId="69BA7EB4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N</w:t>
            </w:r>
          </w:p>
        </w:tc>
        <w:tc>
          <w:tcPr>
            <w:tcW w:w="4012" w:type="pct"/>
            <w:shd w:val="clear" w:color="auto" w:fill="E7E6E6" w:themeFill="background2"/>
            <w:noWrap/>
            <w:vAlign w:val="center"/>
            <w:hideMark/>
          </w:tcPr>
          <w:p w14:paraId="329BAF56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DPP-4 inhibitors</w:t>
            </w:r>
          </w:p>
        </w:tc>
      </w:tr>
      <w:tr w:rsidR="007B58A8" w:rsidRPr="00726538" w14:paraId="7C3B52CB" w14:textId="77777777" w:rsidTr="00C24F1B">
        <w:trPr>
          <w:trHeight w:val="353"/>
        </w:trPr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F4970F1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P</w:t>
            </w:r>
          </w:p>
        </w:tc>
        <w:tc>
          <w:tcPr>
            <w:tcW w:w="4012" w:type="pct"/>
            <w:shd w:val="clear" w:color="auto" w:fill="auto"/>
            <w:noWrap/>
            <w:vAlign w:val="center"/>
            <w:hideMark/>
          </w:tcPr>
          <w:p w14:paraId="3F7EBD92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SGLT2 inhibitors</w:t>
            </w:r>
          </w:p>
        </w:tc>
      </w:tr>
      <w:tr w:rsidR="00726538" w:rsidRPr="00726538" w14:paraId="17DF4882" w14:textId="77777777" w:rsidTr="00C24F1B">
        <w:trPr>
          <w:trHeight w:val="353"/>
        </w:trPr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0AE41DE6" w14:textId="77777777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X</w:t>
            </w:r>
          </w:p>
        </w:tc>
        <w:tc>
          <w:tcPr>
            <w:tcW w:w="4012" w:type="pct"/>
            <w:shd w:val="clear" w:color="auto" w:fill="auto"/>
            <w:noWrap/>
            <w:vAlign w:val="center"/>
            <w:hideMark/>
          </w:tcPr>
          <w:p w14:paraId="6C5BC69C" w14:textId="5895D36A" w:rsidR="001C21DE" w:rsidRPr="00726538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Other </w:t>
            </w:r>
            <w:r w:rsidR="003E03C2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nti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diabetic medication</w:t>
            </w:r>
          </w:p>
        </w:tc>
      </w:tr>
    </w:tbl>
    <w:p w14:paraId="6BED6430" w14:textId="77777777" w:rsidR="001C21DE" w:rsidRPr="00726538" w:rsidRDefault="001C21DE" w:rsidP="001C21DE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p w14:paraId="0D2971CA" w14:textId="002FC33F" w:rsidR="001C21DE" w:rsidRPr="00726538" w:rsidRDefault="00750039" w:rsidP="001C21DE">
      <w:pPr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ATC: anatomical therapeutic chemical, </w:t>
      </w:r>
      <w:r w:rsidR="003E03C2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DPP-4: dipeptidyl peptidase-4, GLP-1: glucagon-like peptide-1</w:t>
      </w:r>
      <w:r w:rsidR="003B7EF4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</w:t>
      </w:r>
      <w:r w:rsidR="0091736F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SGLT2</w:t>
      </w:r>
      <w:r w:rsidR="003B7EF4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: Sodium–glucose cotransporter 2</w:t>
      </w:r>
      <w:r w:rsidR="00B927FB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.</w:t>
      </w:r>
    </w:p>
    <w:sectPr w:rsidR="001C21DE" w:rsidRPr="00726538" w:rsidSect="00B927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AF465B" w14:textId="77777777" w:rsidR="00B96A31" w:rsidRDefault="00B96A31" w:rsidP="00DF409D">
      <w:r>
        <w:separator/>
      </w:r>
    </w:p>
  </w:endnote>
  <w:endnote w:type="continuationSeparator" w:id="0">
    <w:p w14:paraId="6B176D8E" w14:textId="77777777" w:rsidR="00B96A31" w:rsidRDefault="00B96A31" w:rsidP="00DF409D">
      <w:r>
        <w:continuationSeparator/>
      </w:r>
    </w:p>
  </w:endnote>
  <w:endnote w:type="continuationNotice" w:id="1">
    <w:p w14:paraId="3DF2DA91" w14:textId="77777777" w:rsidR="00B96A31" w:rsidRDefault="00B96A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01DEE2" w14:textId="77777777" w:rsidR="00B96A31" w:rsidRDefault="00B96A31" w:rsidP="00DF409D">
      <w:r>
        <w:separator/>
      </w:r>
    </w:p>
  </w:footnote>
  <w:footnote w:type="continuationSeparator" w:id="0">
    <w:p w14:paraId="690FBF76" w14:textId="77777777" w:rsidR="00B96A31" w:rsidRDefault="00B96A31" w:rsidP="00DF409D">
      <w:r>
        <w:continuationSeparator/>
      </w:r>
    </w:p>
  </w:footnote>
  <w:footnote w:type="continuationNotice" w:id="1">
    <w:p w14:paraId="2194CDF4" w14:textId="77777777" w:rsidR="00B96A31" w:rsidRDefault="00B96A3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951778"/>
    <w:multiLevelType w:val="multilevel"/>
    <w:tmpl w:val="29DAF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B65C3"/>
    <w:multiLevelType w:val="multilevel"/>
    <w:tmpl w:val="8A7C2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3106649">
    <w:abstractNumId w:val="0"/>
  </w:num>
  <w:num w:numId="2" w16cid:durableId="199170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2sjA3MTMzNDA1tzRX0lEKTi0uzszPAykwMqsFANQ8dAAtAAAA"/>
    <w:docVar w:name="paperpile-clusterType" w:val="normal"/>
    <w:docVar w:name="paperpile-doc-id" w:val="P316D466Z757W577"/>
    <w:docVar w:name="paperpile-doc-name" w:val="Maintext_EN_20240110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53518B"/>
    <w:rsid w:val="00002917"/>
    <w:rsid w:val="00002E8F"/>
    <w:rsid w:val="000046C2"/>
    <w:rsid w:val="00006CCF"/>
    <w:rsid w:val="0000796C"/>
    <w:rsid w:val="0001233C"/>
    <w:rsid w:val="00016AB3"/>
    <w:rsid w:val="00017D58"/>
    <w:rsid w:val="000207AD"/>
    <w:rsid w:val="00020C18"/>
    <w:rsid w:val="00024CB0"/>
    <w:rsid w:val="00025397"/>
    <w:rsid w:val="0002602D"/>
    <w:rsid w:val="0002691B"/>
    <w:rsid w:val="00031F37"/>
    <w:rsid w:val="0003575A"/>
    <w:rsid w:val="00036C06"/>
    <w:rsid w:val="00041FF5"/>
    <w:rsid w:val="00042146"/>
    <w:rsid w:val="0004527A"/>
    <w:rsid w:val="00047FC2"/>
    <w:rsid w:val="00050DA6"/>
    <w:rsid w:val="00054406"/>
    <w:rsid w:val="0005534A"/>
    <w:rsid w:val="000564AD"/>
    <w:rsid w:val="000570DA"/>
    <w:rsid w:val="00061007"/>
    <w:rsid w:val="000611C7"/>
    <w:rsid w:val="000631D1"/>
    <w:rsid w:val="00063746"/>
    <w:rsid w:val="00063ECF"/>
    <w:rsid w:val="00067956"/>
    <w:rsid w:val="00070B19"/>
    <w:rsid w:val="00071994"/>
    <w:rsid w:val="00080BD5"/>
    <w:rsid w:val="0008206B"/>
    <w:rsid w:val="00082083"/>
    <w:rsid w:val="000824CC"/>
    <w:rsid w:val="00082869"/>
    <w:rsid w:val="000837D7"/>
    <w:rsid w:val="0009283F"/>
    <w:rsid w:val="00092CCF"/>
    <w:rsid w:val="0009534F"/>
    <w:rsid w:val="0009563D"/>
    <w:rsid w:val="00097864"/>
    <w:rsid w:val="000A18D5"/>
    <w:rsid w:val="000A2F0C"/>
    <w:rsid w:val="000B1B75"/>
    <w:rsid w:val="000B4904"/>
    <w:rsid w:val="000B52B7"/>
    <w:rsid w:val="000B5D7D"/>
    <w:rsid w:val="000B6412"/>
    <w:rsid w:val="000C00EA"/>
    <w:rsid w:val="000C345F"/>
    <w:rsid w:val="000C3EB1"/>
    <w:rsid w:val="000C43A6"/>
    <w:rsid w:val="000C4499"/>
    <w:rsid w:val="000C48C2"/>
    <w:rsid w:val="000C6EE0"/>
    <w:rsid w:val="000C6F0B"/>
    <w:rsid w:val="000D048B"/>
    <w:rsid w:val="000D0F50"/>
    <w:rsid w:val="000D16B8"/>
    <w:rsid w:val="000E4656"/>
    <w:rsid w:val="000E509F"/>
    <w:rsid w:val="000E5692"/>
    <w:rsid w:val="000E6474"/>
    <w:rsid w:val="000F1B36"/>
    <w:rsid w:val="000F5C83"/>
    <w:rsid w:val="00100168"/>
    <w:rsid w:val="00101956"/>
    <w:rsid w:val="00101D83"/>
    <w:rsid w:val="001056B8"/>
    <w:rsid w:val="00107383"/>
    <w:rsid w:val="0011016B"/>
    <w:rsid w:val="00111865"/>
    <w:rsid w:val="00114BBE"/>
    <w:rsid w:val="00115517"/>
    <w:rsid w:val="0011587C"/>
    <w:rsid w:val="001162A2"/>
    <w:rsid w:val="00123FE8"/>
    <w:rsid w:val="00130E38"/>
    <w:rsid w:val="00131CF9"/>
    <w:rsid w:val="00134FC8"/>
    <w:rsid w:val="001361A7"/>
    <w:rsid w:val="00140FFF"/>
    <w:rsid w:val="0014320B"/>
    <w:rsid w:val="00147B9D"/>
    <w:rsid w:val="001507D1"/>
    <w:rsid w:val="00150826"/>
    <w:rsid w:val="001517A4"/>
    <w:rsid w:val="001543CC"/>
    <w:rsid w:val="0015505E"/>
    <w:rsid w:val="00156B3C"/>
    <w:rsid w:val="00160E28"/>
    <w:rsid w:val="001643BC"/>
    <w:rsid w:val="001647C5"/>
    <w:rsid w:val="00171CBC"/>
    <w:rsid w:val="00171F1C"/>
    <w:rsid w:val="0017224D"/>
    <w:rsid w:val="0017232F"/>
    <w:rsid w:val="00172392"/>
    <w:rsid w:val="0017253E"/>
    <w:rsid w:val="0017391E"/>
    <w:rsid w:val="0017507D"/>
    <w:rsid w:val="0018143C"/>
    <w:rsid w:val="001817FE"/>
    <w:rsid w:val="00182D34"/>
    <w:rsid w:val="00182EBA"/>
    <w:rsid w:val="00183E26"/>
    <w:rsid w:val="00184DE1"/>
    <w:rsid w:val="0019017A"/>
    <w:rsid w:val="00190274"/>
    <w:rsid w:val="00190687"/>
    <w:rsid w:val="00194130"/>
    <w:rsid w:val="0019712C"/>
    <w:rsid w:val="001A4317"/>
    <w:rsid w:val="001B179E"/>
    <w:rsid w:val="001B53C3"/>
    <w:rsid w:val="001B6367"/>
    <w:rsid w:val="001B6FC0"/>
    <w:rsid w:val="001C21DE"/>
    <w:rsid w:val="001C2BD8"/>
    <w:rsid w:val="001C2C14"/>
    <w:rsid w:val="001C4C98"/>
    <w:rsid w:val="001C6786"/>
    <w:rsid w:val="001E0D22"/>
    <w:rsid w:val="001E1C18"/>
    <w:rsid w:val="001E220D"/>
    <w:rsid w:val="001E5775"/>
    <w:rsid w:val="001E586E"/>
    <w:rsid w:val="001E76B6"/>
    <w:rsid w:val="001E7991"/>
    <w:rsid w:val="001F0BAA"/>
    <w:rsid w:val="001F2D50"/>
    <w:rsid w:val="001F34F5"/>
    <w:rsid w:val="001F46C0"/>
    <w:rsid w:val="001F5B06"/>
    <w:rsid w:val="00200786"/>
    <w:rsid w:val="00203CDD"/>
    <w:rsid w:val="00210421"/>
    <w:rsid w:val="00216282"/>
    <w:rsid w:val="0021691D"/>
    <w:rsid w:val="002171B4"/>
    <w:rsid w:val="00223BDD"/>
    <w:rsid w:val="00224314"/>
    <w:rsid w:val="002274A9"/>
    <w:rsid w:val="002274F4"/>
    <w:rsid w:val="00233547"/>
    <w:rsid w:val="00236E1A"/>
    <w:rsid w:val="002375E2"/>
    <w:rsid w:val="00242C64"/>
    <w:rsid w:val="00242D40"/>
    <w:rsid w:val="002452ED"/>
    <w:rsid w:val="00253C53"/>
    <w:rsid w:val="0025624E"/>
    <w:rsid w:val="002562FC"/>
    <w:rsid w:val="00262048"/>
    <w:rsid w:val="00263994"/>
    <w:rsid w:val="00264CE7"/>
    <w:rsid w:val="00265593"/>
    <w:rsid w:val="00267F50"/>
    <w:rsid w:val="00270849"/>
    <w:rsid w:val="002911C9"/>
    <w:rsid w:val="002920E8"/>
    <w:rsid w:val="0029344F"/>
    <w:rsid w:val="00295DDA"/>
    <w:rsid w:val="00297EF2"/>
    <w:rsid w:val="002A0C11"/>
    <w:rsid w:val="002A3169"/>
    <w:rsid w:val="002A3DAC"/>
    <w:rsid w:val="002A7692"/>
    <w:rsid w:val="002A7C29"/>
    <w:rsid w:val="002B3327"/>
    <w:rsid w:val="002B333F"/>
    <w:rsid w:val="002B6B9C"/>
    <w:rsid w:val="002B7E23"/>
    <w:rsid w:val="002C73B8"/>
    <w:rsid w:val="002D058B"/>
    <w:rsid w:val="002D0FDC"/>
    <w:rsid w:val="002D2C2F"/>
    <w:rsid w:val="002E15AE"/>
    <w:rsid w:val="002E2439"/>
    <w:rsid w:val="002E40AC"/>
    <w:rsid w:val="002F0978"/>
    <w:rsid w:val="002F106B"/>
    <w:rsid w:val="002F3168"/>
    <w:rsid w:val="002F4B84"/>
    <w:rsid w:val="002F5184"/>
    <w:rsid w:val="002F7CA2"/>
    <w:rsid w:val="003025D1"/>
    <w:rsid w:val="00313D54"/>
    <w:rsid w:val="00314582"/>
    <w:rsid w:val="003147AD"/>
    <w:rsid w:val="0031635F"/>
    <w:rsid w:val="00317490"/>
    <w:rsid w:val="00317C6D"/>
    <w:rsid w:val="003200C8"/>
    <w:rsid w:val="00320A51"/>
    <w:rsid w:val="00320E66"/>
    <w:rsid w:val="00322E37"/>
    <w:rsid w:val="00323920"/>
    <w:rsid w:val="00325565"/>
    <w:rsid w:val="00332FCD"/>
    <w:rsid w:val="00334828"/>
    <w:rsid w:val="0033573F"/>
    <w:rsid w:val="00336E6B"/>
    <w:rsid w:val="003417AF"/>
    <w:rsid w:val="00343087"/>
    <w:rsid w:val="00343B01"/>
    <w:rsid w:val="0034432B"/>
    <w:rsid w:val="00347965"/>
    <w:rsid w:val="00350978"/>
    <w:rsid w:val="00356895"/>
    <w:rsid w:val="00360356"/>
    <w:rsid w:val="00361591"/>
    <w:rsid w:val="00361B2F"/>
    <w:rsid w:val="00361D1E"/>
    <w:rsid w:val="003640A4"/>
    <w:rsid w:val="003646EA"/>
    <w:rsid w:val="00365380"/>
    <w:rsid w:val="00366D6E"/>
    <w:rsid w:val="00366EFC"/>
    <w:rsid w:val="00372628"/>
    <w:rsid w:val="003743C3"/>
    <w:rsid w:val="00374CFB"/>
    <w:rsid w:val="00376EB9"/>
    <w:rsid w:val="0037785C"/>
    <w:rsid w:val="00377D7B"/>
    <w:rsid w:val="0038037C"/>
    <w:rsid w:val="00384107"/>
    <w:rsid w:val="00386F08"/>
    <w:rsid w:val="00390B8E"/>
    <w:rsid w:val="00392A64"/>
    <w:rsid w:val="00393E6D"/>
    <w:rsid w:val="003947E8"/>
    <w:rsid w:val="00395AE1"/>
    <w:rsid w:val="003972A9"/>
    <w:rsid w:val="003A18B5"/>
    <w:rsid w:val="003B0611"/>
    <w:rsid w:val="003B6CE4"/>
    <w:rsid w:val="003B6EAC"/>
    <w:rsid w:val="003B7EF4"/>
    <w:rsid w:val="003C0982"/>
    <w:rsid w:val="003C12CC"/>
    <w:rsid w:val="003C4D86"/>
    <w:rsid w:val="003C6834"/>
    <w:rsid w:val="003C7621"/>
    <w:rsid w:val="003D2F2B"/>
    <w:rsid w:val="003D35F1"/>
    <w:rsid w:val="003E03C2"/>
    <w:rsid w:val="003E0E56"/>
    <w:rsid w:val="003E2057"/>
    <w:rsid w:val="003E2C75"/>
    <w:rsid w:val="003E3436"/>
    <w:rsid w:val="003F15BD"/>
    <w:rsid w:val="003F2038"/>
    <w:rsid w:val="003F3208"/>
    <w:rsid w:val="0040021F"/>
    <w:rsid w:val="00410DAB"/>
    <w:rsid w:val="00412247"/>
    <w:rsid w:val="00413C83"/>
    <w:rsid w:val="00413F27"/>
    <w:rsid w:val="0041611A"/>
    <w:rsid w:val="00417457"/>
    <w:rsid w:val="004201E0"/>
    <w:rsid w:val="004211CA"/>
    <w:rsid w:val="004216BB"/>
    <w:rsid w:val="00422118"/>
    <w:rsid w:val="004247F0"/>
    <w:rsid w:val="00425B6F"/>
    <w:rsid w:val="00432A83"/>
    <w:rsid w:val="00436FF6"/>
    <w:rsid w:val="00450F90"/>
    <w:rsid w:val="004511C6"/>
    <w:rsid w:val="004533C4"/>
    <w:rsid w:val="00454B40"/>
    <w:rsid w:val="0045592C"/>
    <w:rsid w:val="00456C3B"/>
    <w:rsid w:val="00461EAF"/>
    <w:rsid w:val="00462347"/>
    <w:rsid w:val="004629AE"/>
    <w:rsid w:val="00465C9D"/>
    <w:rsid w:val="00473F19"/>
    <w:rsid w:val="00480B20"/>
    <w:rsid w:val="004811AA"/>
    <w:rsid w:val="00482208"/>
    <w:rsid w:val="00482ABE"/>
    <w:rsid w:val="004857FF"/>
    <w:rsid w:val="004876E6"/>
    <w:rsid w:val="004905C7"/>
    <w:rsid w:val="00494195"/>
    <w:rsid w:val="004A04A5"/>
    <w:rsid w:val="004A3EFF"/>
    <w:rsid w:val="004A47AB"/>
    <w:rsid w:val="004A4C8D"/>
    <w:rsid w:val="004A504D"/>
    <w:rsid w:val="004A7931"/>
    <w:rsid w:val="004B0220"/>
    <w:rsid w:val="004B2131"/>
    <w:rsid w:val="004B2DCD"/>
    <w:rsid w:val="004B4D73"/>
    <w:rsid w:val="004B6B0A"/>
    <w:rsid w:val="004C232E"/>
    <w:rsid w:val="004C2AFF"/>
    <w:rsid w:val="004C2B9A"/>
    <w:rsid w:val="004C3274"/>
    <w:rsid w:val="004C4E65"/>
    <w:rsid w:val="004C6549"/>
    <w:rsid w:val="004D0C25"/>
    <w:rsid w:val="004D15B8"/>
    <w:rsid w:val="004D15EF"/>
    <w:rsid w:val="004D7BC3"/>
    <w:rsid w:val="004E0D94"/>
    <w:rsid w:val="004E2CA3"/>
    <w:rsid w:val="004E7613"/>
    <w:rsid w:val="004F2802"/>
    <w:rsid w:val="004F3EEB"/>
    <w:rsid w:val="004F5024"/>
    <w:rsid w:val="004F5432"/>
    <w:rsid w:val="004F5BC2"/>
    <w:rsid w:val="004F766B"/>
    <w:rsid w:val="00500FEE"/>
    <w:rsid w:val="00501EA3"/>
    <w:rsid w:val="00503A4C"/>
    <w:rsid w:val="00504A35"/>
    <w:rsid w:val="00505E95"/>
    <w:rsid w:val="00512F1B"/>
    <w:rsid w:val="00513F5A"/>
    <w:rsid w:val="00517E0F"/>
    <w:rsid w:val="00517F34"/>
    <w:rsid w:val="00521E9A"/>
    <w:rsid w:val="005220DF"/>
    <w:rsid w:val="00522131"/>
    <w:rsid w:val="005262B2"/>
    <w:rsid w:val="00527051"/>
    <w:rsid w:val="0053518B"/>
    <w:rsid w:val="0053591D"/>
    <w:rsid w:val="00537241"/>
    <w:rsid w:val="00540129"/>
    <w:rsid w:val="00540DE7"/>
    <w:rsid w:val="00541CEC"/>
    <w:rsid w:val="00541FFB"/>
    <w:rsid w:val="005422D7"/>
    <w:rsid w:val="00543178"/>
    <w:rsid w:val="00545EF3"/>
    <w:rsid w:val="005516DA"/>
    <w:rsid w:val="00552233"/>
    <w:rsid w:val="00552C00"/>
    <w:rsid w:val="00554BDE"/>
    <w:rsid w:val="00555EEC"/>
    <w:rsid w:val="0055712D"/>
    <w:rsid w:val="00561047"/>
    <w:rsid w:val="0056138A"/>
    <w:rsid w:val="0056557F"/>
    <w:rsid w:val="00572935"/>
    <w:rsid w:val="00573983"/>
    <w:rsid w:val="00573A6A"/>
    <w:rsid w:val="005757E9"/>
    <w:rsid w:val="00575818"/>
    <w:rsid w:val="00582AC8"/>
    <w:rsid w:val="005846E7"/>
    <w:rsid w:val="00584872"/>
    <w:rsid w:val="00591B67"/>
    <w:rsid w:val="00595220"/>
    <w:rsid w:val="00595AA1"/>
    <w:rsid w:val="00596BFC"/>
    <w:rsid w:val="00597066"/>
    <w:rsid w:val="005A020C"/>
    <w:rsid w:val="005A360C"/>
    <w:rsid w:val="005A5282"/>
    <w:rsid w:val="005A5921"/>
    <w:rsid w:val="005B0DC9"/>
    <w:rsid w:val="005B3DE0"/>
    <w:rsid w:val="005C2EF5"/>
    <w:rsid w:val="005C79AF"/>
    <w:rsid w:val="005C7CB4"/>
    <w:rsid w:val="005D0A11"/>
    <w:rsid w:val="005D2732"/>
    <w:rsid w:val="005D3DF6"/>
    <w:rsid w:val="005D6146"/>
    <w:rsid w:val="005D68B5"/>
    <w:rsid w:val="005D6E71"/>
    <w:rsid w:val="005D7B5F"/>
    <w:rsid w:val="005E117F"/>
    <w:rsid w:val="005E14EB"/>
    <w:rsid w:val="005E1DB5"/>
    <w:rsid w:val="005E58FC"/>
    <w:rsid w:val="005F2E63"/>
    <w:rsid w:val="005F3827"/>
    <w:rsid w:val="005F4F9C"/>
    <w:rsid w:val="005F7FE5"/>
    <w:rsid w:val="00606B3E"/>
    <w:rsid w:val="00607546"/>
    <w:rsid w:val="00611845"/>
    <w:rsid w:val="00611BD2"/>
    <w:rsid w:val="00611EDA"/>
    <w:rsid w:val="00612387"/>
    <w:rsid w:val="00614180"/>
    <w:rsid w:val="006143AA"/>
    <w:rsid w:val="00614666"/>
    <w:rsid w:val="00616BD4"/>
    <w:rsid w:val="0062006F"/>
    <w:rsid w:val="0062043F"/>
    <w:rsid w:val="00620EC6"/>
    <w:rsid w:val="00624108"/>
    <w:rsid w:val="00624EA2"/>
    <w:rsid w:val="00626148"/>
    <w:rsid w:val="00626C40"/>
    <w:rsid w:val="00630ED4"/>
    <w:rsid w:val="00630FD6"/>
    <w:rsid w:val="00634A2E"/>
    <w:rsid w:val="006356C9"/>
    <w:rsid w:val="00637277"/>
    <w:rsid w:val="006400AF"/>
    <w:rsid w:val="00640403"/>
    <w:rsid w:val="00641C12"/>
    <w:rsid w:val="00646164"/>
    <w:rsid w:val="006465BF"/>
    <w:rsid w:val="0065176F"/>
    <w:rsid w:val="006518C1"/>
    <w:rsid w:val="006519DC"/>
    <w:rsid w:val="00652534"/>
    <w:rsid w:val="0065254C"/>
    <w:rsid w:val="0065485F"/>
    <w:rsid w:val="00657846"/>
    <w:rsid w:val="00662072"/>
    <w:rsid w:val="0066308A"/>
    <w:rsid w:val="00663D18"/>
    <w:rsid w:val="00664B88"/>
    <w:rsid w:val="006664DF"/>
    <w:rsid w:val="00667398"/>
    <w:rsid w:val="0066775B"/>
    <w:rsid w:val="00677C77"/>
    <w:rsid w:val="006817DF"/>
    <w:rsid w:val="00684B45"/>
    <w:rsid w:val="00685FCC"/>
    <w:rsid w:val="0069137B"/>
    <w:rsid w:val="006914C8"/>
    <w:rsid w:val="0069233D"/>
    <w:rsid w:val="006926D7"/>
    <w:rsid w:val="0069384D"/>
    <w:rsid w:val="006A14DE"/>
    <w:rsid w:val="006A243B"/>
    <w:rsid w:val="006A2E1E"/>
    <w:rsid w:val="006A35E7"/>
    <w:rsid w:val="006A4947"/>
    <w:rsid w:val="006A5512"/>
    <w:rsid w:val="006A596E"/>
    <w:rsid w:val="006B3512"/>
    <w:rsid w:val="006B43E6"/>
    <w:rsid w:val="006B472D"/>
    <w:rsid w:val="006B61BF"/>
    <w:rsid w:val="006C0260"/>
    <w:rsid w:val="006C02DC"/>
    <w:rsid w:val="006C2848"/>
    <w:rsid w:val="006C4EB4"/>
    <w:rsid w:val="006C545A"/>
    <w:rsid w:val="006C5870"/>
    <w:rsid w:val="006C68EC"/>
    <w:rsid w:val="006C7BFB"/>
    <w:rsid w:val="006D2BD0"/>
    <w:rsid w:val="006D5470"/>
    <w:rsid w:val="006D691A"/>
    <w:rsid w:val="006E2276"/>
    <w:rsid w:val="006E34F9"/>
    <w:rsid w:val="006E3570"/>
    <w:rsid w:val="006E393A"/>
    <w:rsid w:val="006E518B"/>
    <w:rsid w:val="006E72B7"/>
    <w:rsid w:val="006F3C33"/>
    <w:rsid w:val="006F4E54"/>
    <w:rsid w:val="006F5512"/>
    <w:rsid w:val="00704EE0"/>
    <w:rsid w:val="00706265"/>
    <w:rsid w:val="0071092B"/>
    <w:rsid w:val="00712A90"/>
    <w:rsid w:val="007156CD"/>
    <w:rsid w:val="00716340"/>
    <w:rsid w:val="0072039A"/>
    <w:rsid w:val="0072177C"/>
    <w:rsid w:val="00726538"/>
    <w:rsid w:val="00726F2F"/>
    <w:rsid w:val="00741E07"/>
    <w:rsid w:val="00742E1E"/>
    <w:rsid w:val="00743238"/>
    <w:rsid w:val="00743F5C"/>
    <w:rsid w:val="00744112"/>
    <w:rsid w:val="00750039"/>
    <w:rsid w:val="0075081B"/>
    <w:rsid w:val="00753A2C"/>
    <w:rsid w:val="00753F59"/>
    <w:rsid w:val="0076051C"/>
    <w:rsid w:val="00761DA8"/>
    <w:rsid w:val="007620D8"/>
    <w:rsid w:val="00762CC5"/>
    <w:rsid w:val="00764F8B"/>
    <w:rsid w:val="00765F61"/>
    <w:rsid w:val="00770860"/>
    <w:rsid w:val="00771ED1"/>
    <w:rsid w:val="00771F3C"/>
    <w:rsid w:val="007721F9"/>
    <w:rsid w:val="00772406"/>
    <w:rsid w:val="00773654"/>
    <w:rsid w:val="00774D48"/>
    <w:rsid w:val="0077558F"/>
    <w:rsid w:val="0078589B"/>
    <w:rsid w:val="00786315"/>
    <w:rsid w:val="0078648A"/>
    <w:rsid w:val="007948BF"/>
    <w:rsid w:val="00794C35"/>
    <w:rsid w:val="00795535"/>
    <w:rsid w:val="00796B60"/>
    <w:rsid w:val="0079795F"/>
    <w:rsid w:val="007A04BD"/>
    <w:rsid w:val="007A093F"/>
    <w:rsid w:val="007A0B9E"/>
    <w:rsid w:val="007A3D98"/>
    <w:rsid w:val="007A4418"/>
    <w:rsid w:val="007A4EDD"/>
    <w:rsid w:val="007B0655"/>
    <w:rsid w:val="007B098A"/>
    <w:rsid w:val="007B1D3E"/>
    <w:rsid w:val="007B2ACA"/>
    <w:rsid w:val="007B303D"/>
    <w:rsid w:val="007B58A8"/>
    <w:rsid w:val="007B690B"/>
    <w:rsid w:val="007B75D5"/>
    <w:rsid w:val="007C17D0"/>
    <w:rsid w:val="007C1A99"/>
    <w:rsid w:val="007C5B56"/>
    <w:rsid w:val="007D257D"/>
    <w:rsid w:val="007D4743"/>
    <w:rsid w:val="007D5A1C"/>
    <w:rsid w:val="007E2881"/>
    <w:rsid w:val="007E3107"/>
    <w:rsid w:val="007F1470"/>
    <w:rsid w:val="007F3495"/>
    <w:rsid w:val="007F4274"/>
    <w:rsid w:val="007F4E3E"/>
    <w:rsid w:val="007F5734"/>
    <w:rsid w:val="007F6B61"/>
    <w:rsid w:val="007F7F4C"/>
    <w:rsid w:val="00806593"/>
    <w:rsid w:val="008067C5"/>
    <w:rsid w:val="00806860"/>
    <w:rsid w:val="00814F6F"/>
    <w:rsid w:val="008170D9"/>
    <w:rsid w:val="00817D38"/>
    <w:rsid w:val="00821358"/>
    <w:rsid w:val="00821EC4"/>
    <w:rsid w:val="0083134A"/>
    <w:rsid w:val="00832CA8"/>
    <w:rsid w:val="00833684"/>
    <w:rsid w:val="00835FAB"/>
    <w:rsid w:val="00837E9A"/>
    <w:rsid w:val="00841AA6"/>
    <w:rsid w:val="0084764E"/>
    <w:rsid w:val="0085056D"/>
    <w:rsid w:val="00853F3D"/>
    <w:rsid w:val="008566AA"/>
    <w:rsid w:val="00860674"/>
    <w:rsid w:val="00861234"/>
    <w:rsid w:val="008627DF"/>
    <w:rsid w:val="00863618"/>
    <w:rsid w:val="008637AD"/>
    <w:rsid w:val="00863D40"/>
    <w:rsid w:val="008648F7"/>
    <w:rsid w:val="00871354"/>
    <w:rsid w:val="00871C28"/>
    <w:rsid w:val="00873378"/>
    <w:rsid w:val="008771DA"/>
    <w:rsid w:val="00882719"/>
    <w:rsid w:val="00894B12"/>
    <w:rsid w:val="00897096"/>
    <w:rsid w:val="008A1FCE"/>
    <w:rsid w:val="008A4DFF"/>
    <w:rsid w:val="008A4E34"/>
    <w:rsid w:val="008A550C"/>
    <w:rsid w:val="008A667E"/>
    <w:rsid w:val="008A7823"/>
    <w:rsid w:val="008B02C0"/>
    <w:rsid w:val="008B178B"/>
    <w:rsid w:val="008B39BF"/>
    <w:rsid w:val="008B4F09"/>
    <w:rsid w:val="008B6216"/>
    <w:rsid w:val="008B7EFA"/>
    <w:rsid w:val="008B7F77"/>
    <w:rsid w:val="008C0B53"/>
    <w:rsid w:val="008C180C"/>
    <w:rsid w:val="008C2EE2"/>
    <w:rsid w:val="008C5673"/>
    <w:rsid w:val="008C576A"/>
    <w:rsid w:val="008C7A8E"/>
    <w:rsid w:val="008D2010"/>
    <w:rsid w:val="008D2C6D"/>
    <w:rsid w:val="008D69A5"/>
    <w:rsid w:val="008D70E3"/>
    <w:rsid w:val="008D7F52"/>
    <w:rsid w:val="008E0079"/>
    <w:rsid w:val="008E61EE"/>
    <w:rsid w:val="008E7A65"/>
    <w:rsid w:val="008E7E83"/>
    <w:rsid w:val="008F1447"/>
    <w:rsid w:val="008F27DB"/>
    <w:rsid w:val="008F2E48"/>
    <w:rsid w:val="008F463E"/>
    <w:rsid w:val="008F478D"/>
    <w:rsid w:val="008F4A70"/>
    <w:rsid w:val="009015AA"/>
    <w:rsid w:val="009029B0"/>
    <w:rsid w:val="00903216"/>
    <w:rsid w:val="00903416"/>
    <w:rsid w:val="00904F1D"/>
    <w:rsid w:val="009119A9"/>
    <w:rsid w:val="00911D91"/>
    <w:rsid w:val="00912031"/>
    <w:rsid w:val="00912534"/>
    <w:rsid w:val="00912AB1"/>
    <w:rsid w:val="0091346E"/>
    <w:rsid w:val="00913C8E"/>
    <w:rsid w:val="009144A5"/>
    <w:rsid w:val="00914CB8"/>
    <w:rsid w:val="0091736F"/>
    <w:rsid w:val="00920700"/>
    <w:rsid w:val="00923E95"/>
    <w:rsid w:val="00924584"/>
    <w:rsid w:val="00926A7B"/>
    <w:rsid w:val="0093021C"/>
    <w:rsid w:val="00931233"/>
    <w:rsid w:val="0093315F"/>
    <w:rsid w:val="00934728"/>
    <w:rsid w:val="00936C17"/>
    <w:rsid w:val="00936DC5"/>
    <w:rsid w:val="00937BDE"/>
    <w:rsid w:val="0094157C"/>
    <w:rsid w:val="009448B1"/>
    <w:rsid w:val="00946860"/>
    <w:rsid w:val="00947893"/>
    <w:rsid w:val="009505FA"/>
    <w:rsid w:val="00952056"/>
    <w:rsid w:val="0095537F"/>
    <w:rsid w:val="009573ED"/>
    <w:rsid w:val="0096069D"/>
    <w:rsid w:val="009620D0"/>
    <w:rsid w:val="00962F06"/>
    <w:rsid w:val="00964D09"/>
    <w:rsid w:val="009723AD"/>
    <w:rsid w:val="00972F25"/>
    <w:rsid w:val="00977681"/>
    <w:rsid w:val="009804C2"/>
    <w:rsid w:val="00980C91"/>
    <w:rsid w:val="0098633C"/>
    <w:rsid w:val="009925C6"/>
    <w:rsid w:val="00997F8D"/>
    <w:rsid w:val="009A19C6"/>
    <w:rsid w:val="009A29B7"/>
    <w:rsid w:val="009A2D7A"/>
    <w:rsid w:val="009A504A"/>
    <w:rsid w:val="009B2059"/>
    <w:rsid w:val="009B6515"/>
    <w:rsid w:val="009B6898"/>
    <w:rsid w:val="009B6CEA"/>
    <w:rsid w:val="009C374E"/>
    <w:rsid w:val="009C44E4"/>
    <w:rsid w:val="009D2CAF"/>
    <w:rsid w:val="009D3683"/>
    <w:rsid w:val="009E378F"/>
    <w:rsid w:val="009E3C0D"/>
    <w:rsid w:val="009E4815"/>
    <w:rsid w:val="009E48BB"/>
    <w:rsid w:val="009E667C"/>
    <w:rsid w:val="009F02B0"/>
    <w:rsid w:val="009F02B7"/>
    <w:rsid w:val="009F0F4A"/>
    <w:rsid w:val="009F27AE"/>
    <w:rsid w:val="009F558E"/>
    <w:rsid w:val="009F5938"/>
    <w:rsid w:val="009F5C66"/>
    <w:rsid w:val="00A02012"/>
    <w:rsid w:val="00A041E4"/>
    <w:rsid w:val="00A06A88"/>
    <w:rsid w:val="00A07873"/>
    <w:rsid w:val="00A07EF0"/>
    <w:rsid w:val="00A11384"/>
    <w:rsid w:val="00A14BE3"/>
    <w:rsid w:val="00A14EAA"/>
    <w:rsid w:val="00A15C1D"/>
    <w:rsid w:val="00A15EFC"/>
    <w:rsid w:val="00A1770E"/>
    <w:rsid w:val="00A2232C"/>
    <w:rsid w:val="00A25EE2"/>
    <w:rsid w:val="00A27BE8"/>
    <w:rsid w:val="00A30AE4"/>
    <w:rsid w:val="00A32C07"/>
    <w:rsid w:val="00A33017"/>
    <w:rsid w:val="00A3690E"/>
    <w:rsid w:val="00A37595"/>
    <w:rsid w:val="00A37804"/>
    <w:rsid w:val="00A37DAD"/>
    <w:rsid w:val="00A40978"/>
    <w:rsid w:val="00A438C8"/>
    <w:rsid w:val="00A468AD"/>
    <w:rsid w:val="00A46B9C"/>
    <w:rsid w:val="00A506A7"/>
    <w:rsid w:val="00A56160"/>
    <w:rsid w:val="00A5698C"/>
    <w:rsid w:val="00A626CB"/>
    <w:rsid w:val="00A67B18"/>
    <w:rsid w:val="00A7035C"/>
    <w:rsid w:val="00A71BAB"/>
    <w:rsid w:val="00A8330A"/>
    <w:rsid w:val="00A83F44"/>
    <w:rsid w:val="00A84613"/>
    <w:rsid w:val="00A8585C"/>
    <w:rsid w:val="00A85863"/>
    <w:rsid w:val="00A909A2"/>
    <w:rsid w:val="00A9107F"/>
    <w:rsid w:val="00A9125A"/>
    <w:rsid w:val="00A93F25"/>
    <w:rsid w:val="00A95C9D"/>
    <w:rsid w:val="00A96183"/>
    <w:rsid w:val="00AA01EB"/>
    <w:rsid w:val="00AA3EA3"/>
    <w:rsid w:val="00AB038B"/>
    <w:rsid w:val="00AB0A25"/>
    <w:rsid w:val="00AB0D6C"/>
    <w:rsid w:val="00AB3517"/>
    <w:rsid w:val="00AB45C0"/>
    <w:rsid w:val="00AC333E"/>
    <w:rsid w:val="00AC3858"/>
    <w:rsid w:val="00AC737F"/>
    <w:rsid w:val="00AC7C38"/>
    <w:rsid w:val="00AD0E0F"/>
    <w:rsid w:val="00AD2E01"/>
    <w:rsid w:val="00AD3099"/>
    <w:rsid w:val="00AD4308"/>
    <w:rsid w:val="00AD463E"/>
    <w:rsid w:val="00AD5B92"/>
    <w:rsid w:val="00AE500E"/>
    <w:rsid w:val="00AE50C3"/>
    <w:rsid w:val="00AE64B2"/>
    <w:rsid w:val="00AE7900"/>
    <w:rsid w:val="00AF0EF5"/>
    <w:rsid w:val="00AF6819"/>
    <w:rsid w:val="00B00B27"/>
    <w:rsid w:val="00B01AF5"/>
    <w:rsid w:val="00B024CC"/>
    <w:rsid w:val="00B03319"/>
    <w:rsid w:val="00B046EA"/>
    <w:rsid w:val="00B065BA"/>
    <w:rsid w:val="00B072AD"/>
    <w:rsid w:val="00B126FC"/>
    <w:rsid w:val="00B12FAB"/>
    <w:rsid w:val="00B17E0E"/>
    <w:rsid w:val="00B2010A"/>
    <w:rsid w:val="00B20247"/>
    <w:rsid w:val="00B20EE9"/>
    <w:rsid w:val="00B210CB"/>
    <w:rsid w:val="00B21687"/>
    <w:rsid w:val="00B24208"/>
    <w:rsid w:val="00B24AC2"/>
    <w:rsid w:val="00B25B5B"/>
    <w:rsid w:val="00B25C03"/>
    <w:rsid w:val="00B3008C"/>
    <w:rsid w:val="00B3041A"/>
    <w:rsid w:val="00B30B8E"/>
    <w:rsid w:val="00B32C91"/>
    <w:rsid w:val="00B33546"/>
    <w:rsid w:val="00B35AF2"/>
    <w:rsid w:val="00B364A7"/>
    <w:rsid w:val="00B40285"/>
    <w:rsid w:val="00B41238"/>
    <w:rsid w:val="00B43007"/>
    <w:rsid w:val="00B45D29"/>
    <w:rsid w:val="00B46B5A"/>
    <w:rsid w:val="00B478DB"/>
    <w:rsid w:val="00B51FA0"/>
    <w:rsid w:val="00B5392D"/>
    <w:rsid w:val="00B56A03"/>
    <w:rsid w:val="00B57200"/>
    <w:rsid w:val="00B60EB6"/>
    <w:rsid w:val="00B6120B"/>
    <w:rsid w:val="00B615D6"/>
    <w:rsid w:val="00B673C3"/>
    <w:rsid w:val="00B70B3E"/>
    <w:rsid w:val="00B711D1"/>
    <w:rsid w:val="00B747EB"/>
    <w:rsid w:val="00B74D5F"/>
    <w:rsid w:val="00B76814"/>
    <w:rsid w:val="00B7698C"/>
    <w:rsid w:val="00B828B4"/>
    <w:rsid w:val="00B861A5"/>
    <w:rsid w:val="00B86873"/>
    <w:rsid w:val="00B87213"/>
    <w:rsid w:val="00B87A5C"/>
    <w:rsid w:val="00B91293"/>
    <w:rsid w:val="00B91E13"/>
    <w:rsid w:val="00B927FB"/>
    <w:rsid w:val="00B9282E"/>
    <w:rsid w:val="00B942D4"/>
    <w:rsid w:val="00B94B26"/>
    <w:rsid w:val="00B9610A"/>
    <w:rsid w:val="00B96A31"/>
    <w:rsid w:val="00B97D7A"/>
    <w:rsid w:val="00BA3CE2"/>
    <w:rsid w:val="00BA40FC"/>
    <w:rsid w:val="00BA41AA"/>
    <w:rsid w:val="00BA439B"/>
    <w:rsid w:val="00BA6503"/>
    <w:rsid w:val="00BA7308"/>
    <w:rsid w:val="00BB129C"/>
    <w:rsid w:val="00BB2301"/>
    <w:rsid w:val="00BB3C0D"/>
    <w:rsid w:val="00BB4760"/>
    <w:rsid w:val="00BB48E3"/>
    <w:rsid w:val="00BB4BEC"/>
    <w:rsid w:val="00BC1900"/>
    <w:rsid w:val="00BC2FFC"/>
    <w:rsid w:val="00BD1A0A"/>
    <w:rsid w:val="00BD293A"/>
    <w:rsid w:val="00BD2E3A"/>
    <w:rsid w:val="00BD3C8A"/>
    <w:rsid w:val="00BD59E3"/>
    <w:rsid w:val="00BD6E2A"/>
    <w:rsid w:val="00BE01C1"/>
    <w:rsid w:val="00BE0877"/>
    <w:rsid w:val="00BE3E1B"/>
    <w:rsid w:val="00BE595B"/>
    <w:rsid w:val="00BE66FC"/>
    <w:rsid w:val="00BE70CE"/>
    <w:rsid w:val="00BE75EF"/>
    <w:rsid w:val="00BE7F6E"/>
    <w:rsid w:val="00BF229D"/>
    <w:rsid w:val="00BF3008"/>
    <w:rsid w:val="00BF437A"/>
    <w:rsid w:val="00BF451C"/>
    <w:rsid w:val="00BF6A0F"/>
    <w:rsid w:val="00BF7CEB"/>
    <w:rsid w:val="00C004E6"/>
    <w:rsid w:val="00C04069"/>
    <w:rsid w:val="00C05848"/>
    <w:rsid w:val="00C075C7"/>
    <w:rsid w:val="00C16690"/>
    <w:rsid w:val="00C175BE"/>
    <w:rsid w:val="00C20326"/>
    <w:rsid w:val="00C228EF"/>
    <w:rsid w:val="00C22F28"/>
    <w:rsid w:val="00C2445A"/>
    <w:rsid w:val="00C24F07"/>
    <w:rsid w:val="00C24F1B"/>
    <w:rsid w:val="00C26773"/>
    <w:rsid w:val="00C32D53"/>
    <w:rsid w:val="00C343B5"/>
    <w:rsid w:val="00C401A9"/>
    <w:rsid w:val="00C46FE4"/>
    <w:rsid w:val="00C506D6"/>
    <w:rsid w:val="00C54973"/>
    <w:rsid w:val="00C554BA"/>
    <w:rsid w:val="00C566A4"/>
    <w:rsid w:val="00C566C6"/>
    <w:rsid w:val="00C57857"/>
    <w:rsid w:val="00C6007E"/>
    <w:rsid w:val="00C60FC9"/>
    <w:rsid w:val="00C614A2"/>
    <w:rsid w:val="00C66CB0"/>
    <w:rsid w:val="00C70314"/>
    <w:rsid w:val="00C7130E"/>
    <w:rsid w:val="00C7193E"/>
    <w:rsid w:val="00C80F9C"/>
    <w:rsid w:val="00C81ADB"/>
    <w:rsid w:val="00C836EF"/>
    <w:rsid w:val="00C914C8"/>
    <w:rsid w:val="00C93CEB"/>
    <w:rsid w:val="00CA098E"/>
    <w:rsid w:val="00CA2804"/>
    <w:rsid w:val="00CA6D47"/>
    <w:rsid w:val="00CA7AFB"/>
    <w:rsid w:val="00CB1398"/>
    <w:rsid w:val="00CB1CA7"/>
    <w:rsid w:val="00CB470C"/>
    <w:rsid w:val="00CB4710"/>
    <w:rsid w:val="00CB4A92"/>
    <w:rsid w:val="00CB7BBE"/>
    <w:rsid w:val="00CC1378"/>
    <w:rsid w:val="00CC2170"/>
    <w:rsid w:val="00CC3BEB"/>
    <w:rsid w:val="00CC4A27"/>
    <w:rsid w:val="00CC6B4E"/>
    <w:rsid w:val="00CC7459"/>
    <w:rsid w:val="00CD0D3F"/>
    <w:rsid w:val="00CD2EB9"/>
    <w:rsid w:val="00CD6CD6"/>
    <w:rsid w:val="00CD7073"/>
    <w:rsid w:val="00CE00EE"/>
    <w:rsid w:val="00CE22BF"/>
    <w:rsid w:val="00CE5964"/>
    <w:rsid w:val="00CE6DFB"/>
    <w:rsid w:val="00CE6E69"/>
    <w:rsid w:val="00CE6FC7"/>
    <w:rsid w:val="00CE7B60"/>
    <w:rsid w:val="00CF0679"/>
    <w:rsid w:val="00CF1C5C"/>
    <w:rsid w:val="00CF1E0F"/>
    <w:rsid w:val="00CF1F56"/>
    <w:rsid w:val="00CF3E62"/>
    <w:rsid w:val="00CF49D1"/>
    <w:rsid w:val="00CF6348"/>
    <w:rsid w:val="00CF6709"/>
    <w:rsid w:val="00CF778F"/>
    <w:rsid w:val="00CF784A"/>
    <w:rsid w:val="00D019F5"/>
    <w:rsid w:val="00D0255A"/>
    <w:rsid w:val="00D04603"/>
    <w:rsid w:val="00D072CB"/>
    <w:rsid w:val="00D11177"/>
    <w:rsid w:val="00D117C6"/>
    <w:rsid w:val="00D1228F"/>
    <w:rsid w:val="00D146A6"/>
    <w:rsid w:val="00D15B15"/>
    <w:rsid w:val="00D210C4"/>
    <w:rsid w:val="00D21DCD"/>
    <w:rsid w:val="00D22332"/>
    <w:rsid w:val="00D227F7"/>
    <w:rsid w:val="00D30540"/>
    <w:rsid w:val="00D30FFF"/>
    <w:rsid w:val="00D3369D"/>
    <w:rsid w:val="00D34E26"/>
    <w:rsid w:val="00D35132"/>
    <w:rsid w:val="00D35219"/>
    <w:rsid w:val="00D37CD7"/>
    <w:rsid w:val="00D4154F"/>
    <w:rsid w:val="00D44064"/>
    <w:rsid w:val="00D44495"/>
    <w:rsid w:val="00D475F2"/>
    <w:rsid w:val="00D50FCA"/>
    <w:rsid w:val="00D53782"/>
    <w:rsid w:val="00D54486"/>
    <w:rsid w:val="00D54E51"/>
    <w:rsid w:val="00D573D1"/>
    <w:rsid w:val="00D718F9"/>
    <w:rsid w:val="00D73167"/>
    <w:rsid w:val="00D739F4"/>
    <w:rsid w:val="00D75517"/>
    <w:rsid w:val="00D805A2"/>
    <w:rsid w:val="00D844FE"/>
    <w:rsid w:val="00D848F7"/>
    <w:rsid w:val="00D84A22"/>
    <w:rsid w:val="00D92B20"/>
    <w:rsid w:val="00D92BE8"/>
    <w:rsid w:val="00D96C03"/>
    <w:rsid w:val="00DA1D7B"/>
    <w:rsid w:val="00DA3434"/>
    <w:rsid w:val="00DA359C"/>
    <w:rsid w:val="00DA4E9A"/>
    <w:rsid w:val="00DA6FD1"/>
    <w:rsid w:val="00DB0D1E"/>
    <w:rsid w:val="00DB2793"/>
    <w:rsid w:val="00DB2B26"/>
    <w:rsid w:val="00DB63EF"/>
    <w:rsid w:val="00DC4ED2"/>
    <w:rsid w:val="00DC61F7"/>
    <w:rsid w:val="00DC6BC2"/>
    <w:rsid w:val="00DC7263"/>
    <w:rsid w:val="00DD0D04"/>
    <w:rsid w:val="00DD1265"/>
    <w:rsid w:val="00DD1731"/>
    <w:rsid w:val="00DD2053"/>
    <w:rsid w:val="00DD68FB"/>
    <w:rsid w:val="00DE066E"/>
    <w:rsid w:val="00DE2C5D"/>
    <w:rsid w:val="00DE3E03"/>
    <w:rsid w:val="00DE5643"/>
    <w:rsid w:val="00DF1EDB"/>
    <w:rsid w:val="00DF3FAB"/>
    <w:rsid w:val="00DF409D"/>
    <w:rsid w:val="00DF4376"/>
    <w:rsid w:val="00DF684C"/>
    <w:rsid w:val="00E012ED"/>
    <w:rsid w:val="00E01E16"/>
    <w:rsid w:val="00E02AFB"/>
    <w:rsid w:val="00E07830"/>
    <w:rsid w:val="00E1012F"/>
    <w:rsid w:val="00E115D8"/>
    <w:rsid w:val="00E11763"/>
    <w:rsid w:val="00E16D6D"/>
    <w:rsid w:val="00E1790D"/>
    <w:rsid w:val="00E249D4"/>
    <w:rsid w:val="00E24B4F"/>
    <w:rsid w:val="00E25312"/>
    <w:rsid w:val="00E27430"/>
    <w:rsid w:val="00E279CF"/>
    <w:rsid w:val="00E30484"/>
    <w:rsid w:val="00E30D0D"/>
    <w:rsid w:val="00E33AC4"/>
    <w:rsid w:val="00E34F57"/>
    <w:rsid w:val="00E414A0"/>
    <w:rsid w:val="00E43D76"/>
    <w:rsid w:val="00E44D56"/>
    <w:rsid w:val="00E46B43"/>
    <w:rsid w:val="00E532F0"/>
    <w:rsid w:val="00E549EA"/>
    <w:rsid w:val="00E55D68"/>
    <w:rsid w:val="00E56540"/>
    <w:rsid w:val="00E57BC2"/>
    <w:rsid w:val="00E62FD1"/>
    <w:rsid w:val="00E64D2F"/>
    <w:rsid w:val="00E65A0D"/>
    <w:rsid w:val="00E7114D"/>
    <w:rsid w:val="00E77571"/>
    <w:rsid w:val="00E8044D"/>
    <w:rsid w:val="00E8057E"/>
    <w:rsid w:val="00E839F3"/>
    <w:rsid w:val="00E857F0"/>
    <w:rsid w:val="00E932B4"/>
    <w:rsid w:val="00E944F6"/>
    <w:rsid w:val="00E9680D"/>
    <w:rsid w:val="00E96F75"/>
    <w:rsid w:val="00EA05E2"/>
    <w:rsid w:val="00EA6223"/>
    <w:rsid w:val="00EB27BF"/>
    <w:rsid w:val="00EB701A"/>
    <w:rsid w:val="00EB7172"/>
    <w:rsid w:val="00EB7F11"/>
    <w:rsid w:val="00EC0336"/>
    <w:rsid w:val="00EC037C"/>
    <w:rsid w:val="00EC0B65"/>
    <w:rsid w:val="00EC6643"/>
    <w:rsid w:val="00EC6820"/>
    <w:rsid w:val="00EC69C6"/>
    <w:rsid w:val="00ED109E"/>
    <w:rsid w:val="00ED26B9"/>
    <w:rsid w:val="00ED3EF6"/>
    <w:rsid w:val="00ED409F"/>
    <w:rsid w:val="00ED6580"/>
    <w:rsid w:val="00ED7D88"/>
    <w:rsid w:val="00EE069C"/>
    <w:rsid w:val="00EE092F"/>
    <w:rsid w:val="00EE0E47"/>
    <w:rsid w:val="00EE2D99"/>
    <w:rsid w:val="00EE3C8F"/>
    <w:rsid w:val="00EE582B"/>
    <w:rsid w:val="00EE6197"/>
    <w:rsid w:val="00EE61A5"/>
    <w:rsid w:val="00EF0FDE"/>
    <w:rsid w:val="00EF3A0D"/>
    <w:rsid w:val="00EF5110"/>
    <w:rsid w:val="00EF71AB"/>
    <w:rsid w:val="00F0327C"/>
    <w:rsid w:val="00F032BE"/>
    <w:rsid w:val="00F06D30"/>
    <w:rsid w:val="00F07826"/>
    <w:rsid w:val="00F1280F"/>
    <w:rsid w:val="00F12B1F"/>
    <w:rsid w:val="00F14E37"/>
    <w:rsid w:val="00F1755D"/>
    <w:rsid w:val="00F21F17"/>
    <w:rsid w:val="00F222A9"/>
    <w:rsid w:val="00F22389"/>
    <w:rsid w:val="00F248C5"/>
    <w:rsid w:val="00F24DF3"/>
    <w:rsid w:val="00F25E20"/>
    <w:rsid w:val="00F27008"/>
    <w:rsid w:val="00F27F29"/>
    <w:rsid w:val="00F30487"/>
    <w:rsid w:val="00F30813"/>
    <w:rsid w:val="00F31F1D"/>
    <w:rsid w:val="00F31FD8"/>
    <w:rsid w:val="00F35594"/>
    <w:rsid w:val="00F3561A"/>
    <w:rsid w:val="00F360C9"/>
    <w:rsid w:val="00F36D57"/>
    <w:rsid w:val="00F4019A"/>
    <w:rsid w:val="00F4121A"/>
    <w:rsid w:val="00F431C1"/>
    <w:rsid w:val="00F436B0"/>
    <w:rsid w:val="00F448F0"/>
    <w:rsid w:val="00F503FE"/>
    <w:rsid w:val="00F50A42"/>
    <w:rsid w:val="00F53A6D"/>
    <w:rsid w:val="00F55D86"/>
    <w:rsid w:val="00F579FF"/>
    <w:rsid w:val="00F57CB2"/>
    <w:rsid w:val="00F613B1"/>
    <w:rsid w:val="00F627A7"/>
    <w:rsid w:val="00F65599"/>
    <w:rsid w:val="00F704D1"/>
    <w:rsid w:val="00F71CCC"/>
    <w:rsid w:val="00F72E8F"/>
    <w:rsid w:val="00F738F1"/>
    <w:rsid w:val="00F74BCB"/>
    <w:rsid w:val="00F77DEA"/>
    <w:rsid w:val="00F800FC"/>
    <w:rsid w:val="00F850C4"/>
    <w:rsid w:val="00F85E7E"/>
    <w:rsid w:val="00F8618C"/>
    <w:rsid w:val="00F90F65"/>
    <w:rsid w:val="00FA045D"/>
    <w:rsid w:val="00FA29A9"/>
    <w:rsid w:val="00FA7480"/>
    <w:rsid w:val="00FA7C83"/>
    <w:rsid w:val="00FB0424"/>
    <w:rsid w:val="00FB0642"/>
    <w:rsid w:val="00FB2DA0"/>
    <w:rsid w:val="00FB4CF9"/>
    <w:rsid w:val="00FB5FC3"/>
    <w:rsid w:val="00FC0BC6"/>
    <w:rsid w:val="00FC291C"/>
    <w:rsid w:val="00FC5E1A"/>
    <w:rsid w:val="00FC6D3E"/>
    <w:rsid w:val="00FD5636"/>
    <w:rsid w:val="00FD6C20"/>
    <w:rsid w:val="00FD712D"/>
    <w:rsid w:val="00FE1323"/>
    <w:rsid w:val="00FE63BA"/>
    <w:rsid w:val="00FE6AF2"/>
    <w:rsid w:val="00FF09CF"/>
    <w:rsid w:val="00FF13E7"/>
    <w:rsid w:val="00FF26AD"/>
    <w:rsid w:val="00FF67A9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1CED"/>
  <w15:docId w15:val="{F0499039-7FF9-4C36-A3EE-0E295689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279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279CF"/>
    <w:rPr>
      <w:color w:val="0000FF"/>
      <w:u w:val="single"/>
    </w:rPr>
  </w:style>
  <w:style w:type="character" w:styleId="a4">
    <w:name w:val="Emphasis"/>
    <w:basedOn w:val="a0"/>
    <w:uiPriority w:val="20"/>
    <w:qFormat/>
    <w:rsid w:val="00AE64B2"/>
    <w:rPr>
      <w:i/>
      <w:iCs/>
    </w:rPr>
  </w:style>
  <w:style w:type="paragraph" w:styleId="a5">
    <w:name w:val="header"/>
    <w:basedOn w:val="a"/>
    <w:link w:val="a6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409D"/>
  </w:style>
  <w:style w:type="paragraph" w:styleId="a7">
    <w:name w:val="footer"/>
    <w:basedOn w:val="a"/>
    <w:link w:val="a8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409D"/>
  </w:style>
  <w:style w:type="character" w:styleId="a9">
    <w:name w:val="Unresolved Mention"/>
    <w:basedOn w:val="a0"/>
    <w:uiPriority w:val="99"/>
    <w:semiHidden/>
    <w:unhideWhenUsed/>
    <w:rsid w:val="005220D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5E1DB5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EA05E2"/>
  </w:style>
  <w:style w:type="character" w:styleId="ac">
    <w:name w:val="annotation reference"/>
    <w:basedOn w:val="a0"/>
    <w:uiPriority w:val="99"/>
    <w:semiHidden/>
    <w:unhideWhenUsed/>
    <w:rsid w:val="009A504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A504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A504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04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5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FA2028-A24F-4C29-BE53-C6D843CF3D2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13436769-8939-412D-907F-8B6954124E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B4A15B-395B-47F8-8F2A-252B993C0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1</Pages>
  <Words>66</Words>
  <Characters>383</Characters>
  <Application>Microsoft Office Word</Application>
  <DocSecurity>0</DocSecurity>
  <Lines>38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Nakatani</dc:creator>
  <cp:keywords/>
  <dc:description/>
  <cp:lastModifiedBy>NakataniEiji</cp:lastModifiedBy>
  <cp:revision>137</cp:revision>
  <dcterms:created xsi:type="dcterms:W3CDTF">2024-02-15T08:06:00Z</dcterms:created>
  <dcterms:modified xsi:type="dcterms:W3CDTF">2024-08-01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f0785-3416-4b4e-865e-2058d4590dd8</vt:lpwstr>
  </property>
  <property fmtid="{D5CDD505-2E9C-101B-9397-08002B2CF9AE}" pid="3" name="ContentTypeId">
    <vt:lpwstr>0x010100A2D935350FB4524AA9B0551AC744F54C</vt:lpwstr>
  </property>
</Properties>
</file>